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9525</wp:posOffset>
                </wp:positionH>
                <wp:positionV relativeFrom="paragraph">
                  <wp:posOffset>259715</wp:posOffset>
                </wp:positionV>
                <wp:extent cx="7979410" cy="11430"/>
                <wp:effectExtent l="635" t="5080" r="635" b="5080"/>
                <wp:wrapNone/>
                <wp:docPr id="1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979400" cy="11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20.45pt" to="629pt,21.3pt" ID="直接连接符 3" stroked="t" o:allowincell="f" style="position:absolute;flip:y;mso-position-horizontal-relative:margin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sz w:val="22"/>
        </w:rPr>
        <w:t xml:space="preserve">Table 5S. </w:t>
      </w:r>
      <w:r>
        <w:rPr>
          <w:rFonts w:cs="Times New Roman" w:ascii="Times New Roman" w:hAnsi="Times New Roman"/>
          <w:sz w:val="22"/>
        </w:rPr>
        <w:t>Quality assessment checklis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bject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. Migraine was diagnosed according to the IHS criteria. Demographic data of patients were repor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Healthy controls with medication overuse, psychiatric illness, and other types of headaches were exclud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. Age, gender, disease duration, attacks, and comorbidity were repor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. Patients with migraine and healthy controls came from the same general popul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5. The sample size of patients with migraine and healthy controls was more than 10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Imaging data acquisition and analysi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6. MRI field strength </w:t>
      </w:r>
      <w:r>
        <w:rPr>
          <w:rFonts w:cs="等线;DengXian"/>
          <w:sz w:val="22"/>
        </w:rPr>
        <w:t>≥</w:t>
      </w:r>
      <w:r>
        <w:rPr>
          <w:rFonts w:cs="Times New Roman" w:ascii="Times New Roman" w:hAnsi="Times New Roman"/>
          <w:sz w:val="22"/>
        </w:rPr>
        <w:t xml:space="preserve"> 1.5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7. The rs-fMRI studies were analyzed as FC between a seed point and the whole-brain. ROI and a priori regional analysis were excluded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8. The procedure of imaging data processing and the software were clearly describ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9. Significant coordinates were reported in standard stereotactic spac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Results and conclusion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0. Adopted recommended statistics and corrected for multiple comparisons (FWE/FDR/AlphaSim) to achieve significance convergenc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11. </w:t>
      </w:r>
      <w:bookmarkStart w:id="0" w:name="_Hlk83624559"/>
      <w:r>
        <w:rPr>
          <w:rFonts w:cs="Times New Roman" w:ascii="Times New Roman" w:hAnsi="Times New Roman"/>
          <w:sz w:val="22"/>
        </w:rPr>
        <w:t>The parameters (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iCs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, or </w:t>
      </w:r>
      <w:r>
        <w:rPr>
          <w:rFonts w:cs="Times New Roman" w:ascii="Times New Roman" w:hAnsi="Times New Roman"/>
          <w:i/>
          <w:iCs/>
          <w:sz w:val="22"/>
        </w:rPr>
        <w:t>z</w:t>
      </w:r>
      <w:r>
        <w:rPr>
          <w:rFonts w:cs="Times New Roman" w:ascii="Times New Roman" w:hAnsi="Times New Roman"/>
          <w:sz w:val="22"/>
        </w:rPr>
        <w:t xml:space="preserve">) of resulting coordinates </w:t>
      </w:r>
      <w:bookmarkEnd w:id="0"/>
      <w:r>
        <w:rPr>
          <w:rFonts w:cs="Times New Roman" w:ascii="Times New Roman" w:hAnsi="Times New Roman"/>
          <w:sz w:val="22"/>
        </w:rPr>
        <w:t>were indica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2. The conclusion was consistent with the results. The limitations were discuss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635</wp:posOffset>
                </wp:positionH>
                <wp:positionV relativeFrom="paragraph">
                  <wp:posOffset>54610</wp:posOffset>
                </wp:positionV>
                <wp:extent cx="8194675" cy="6350"/>
                <wp:effectExtent l="635" t="5080" r="635" b="5080"/>
                <wp:wrapNone/>
                <wp:docPr id="2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4680" cy="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05pt,4.3pt" to="645.25pt,4.75pt" ID="直接连接符 2" stroked="t" o:allowincell="f" style="position:absolute;mso-position-horizontal-relative:margin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/>
      </w:pPr>
      <w:bookmarkStart w:id="1" w:name="_Hlk86761034"/>
      <w:r>
        <w:rPr>
          <w:rFonts w:cs="Times New Roman" w:ascii="Times New Roman" w:hAnsi="Times New Roman"/>
          <w:sz w:val="22"/>
        </w:rPr>
        <w:t>Each item was scored as a 1 or 0 if it fully or partially fitted the bill, respectively. IHS: International headache society; FC: functional connectivity; ROI: region of interest; FWE: family-wise error; FDR: false discovery rate; T: tesla; rs-fMRI: resting-state functional magnetic resonance imaging.</w:t>
      </w:r>
      <w:bookmarkEnd w:id="1"/>
    </w:p>
    <w:sectPr>
      <w:type w:val="nextPage"/>
      <w:pgSz w:w="15819" w:h="12240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8:04:00Z</dcterms:created>
  <dc:creator>51921</dc:creator>
  <dc:description/>
  <cp:keywords/>
  <dc:language>en-US</dc:language>
  <cp:lastModifiedBy>Chen Zhu-Hong</cp:lastModifiedBy>
  <dcterms:modified xsi:type="dcterms:W3CDTF">2022-04-01T08:34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